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5F78C" w14:textId="77777777" w:rsidR="00195952" w:rsidRDefault="00195952" w:rsidP="00195952">
      <w:pPr>
        <w:tabs>
          <w:tab w:val="left" w:pos="3828"/>
        </w:tabs>
        <w:ind w:left="-270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 w:rsidRPr="00B835A9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 xml:space="preserve">Table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S4</w:t>
      </w:r>
      <w:r w:rsidRPr="007C2EA6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.</w:t>
      </w:r>
      <w:r w:rsidRPr="00B835A9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 </w:t>
      </w:r>
      <w:r w:rsidRPr="00B835A9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Mean of different carotenoids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(µg/g) </w:t>
      </w:r>
      <w:r w:rsidRPr="00B835A9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and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grain </w:t>
      </w:r>
      <w:r w:rsidRPr="00B835A9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yield 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(t/ha) </w:t>
      </w:r>
      <w:r w:rsidRPr="00B835A9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of 80 hybrids across three locations</w:t>
      </w: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.</w:t>
      </w:r>
    </w:p>
    <w:tbl>
      <w:tblPr>
        <w:tblW w:w="12462" w:type="dxa"/>
        <w:tblInd w:w="7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1144"/>
        <w:gridCol w:w="1710"/>
        <w:gridCol w:w="990"/>
        <w:gridCol w:w="1080"/>
        <w:gridCol w:w="900"/>
        <w:gridCol w:w="990"/>
        <w:gridCol w:w="810"/>
        <w:gridCol w:w="1481"/>
        <w:gridCol w:w="1072"/>
        <w:gridCol w:w="1335"/>
      </w:tblGrid>
      <w:tr w:rsidR="00195952" w:rsidRPr="00070365" w14:paraId="745810C4" w14:textId="77777777" w:rsidTr="00D1616B">
        <w:trPr>
          <w:trHeight w:val="300"/>
        </w:trPr>
        <w:tc>
          <w:tcPr>
            <w:tcW w:w="950" w:type="dxa"/>
            <w:shd w:val="clear" w:color="auto" w:fill="000000"/>
            <w:noWrap/>
            <w:hideMark/>
          </w:tcPr>
          <w:p w14:paraId="78A69D68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S. No.</w:t>
            </w:r>
          </w:p>
        </w:tc>
        <w:tc>
          <w:tcPr>
            <w:tcW w:w="1144" w:type="dxa"/>
            <w:shd w:val="clear" w:color="auto" w:fill="000000"/>
          </w:tcPr>
          <w:p w14:paraId="2AF1A02F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proofErr w:type="spellStart"/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LxT</w:t>
            </w:r>
            <w:proofErr w:type="spellEnd"/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 xml:space="preserve"> code</w:t>
            </w:r>
          </w:p>
        </w:tc>
        <w:tc>
          <w:tcPr>
            <w:tcW w:w="1710" w:type="dxa"/>
            <w:shd w:val="clear" w:color="auto" w:fill="000000"/>
            <w:noWrap/>
            <w:hideMark/>
          </w:tcPr>
          <w:p w14:paraId="129AF93A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Crosses</w:t>
            </w:r>
          </w:p>
        </w:tc>
        <w:tc>
          <w:tcPr>
            <w:tcW w:w="990" w:type="dxa"/>
            <w:shd w:val="clear" w:color="auto" w:fill="000000"/>
            <w:noWrap/>
            <w:hideMark/>
          </w:tcPr>
          <w:p w14:paraId="5E57EADA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BC</w:t>
            </w:r>
          </w:p>
        </w:tc>
        <w:tc>
          <w:tcPr>
            <w:tcW w:w="1080" w:type="dxa"/>
            <w:shd w:val="clear" w:color="auto" w:fill="000000"/>
            <w:noWrap/>
            <w:hideMark/>
          </w:tcPr>
          <w:p w14:paraId="6DD9A3A8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BCX</w:t>
            </w:r>
          </w:p>
        </w:tc>
        <w:tc>
          <w:tcPr>
            <w:tcW w:w="900" w:type="dxa"/>
            <w:shd w:val="clear" w:color="auto" w:fill="000000"/>
            <w:noWrap/>
            <w:hideMark/>
          </w:tcPr>
          <w:p w14:paraId="5168448A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proofErr w:type="spellStart"/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ProA</w:t>
            </w:r>
            <w:proofErr w:type="spellEnd"/>
          </w:p>
        </w:tc>
        <w:tc>
          <w:tcPr>
            <w:tcW w:w="990" w:type="dxa"/>
            <w:shd w:val="clear" w:color="auto" w:fill="000000"/>
            <w:noWrap/>
            <w:hideMark/>
          </w:tcPr>
          <w:p w14:paraId="281A3A2D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LUT</w:t>
            </w:r>
          </w:p>
        </w:tc>
        <w:tc>
          <w:tcPr>
            <w:tcW w:w="810" w:type="dxa"/>
            <w:shd w:val="clear" w:color="auto" w:fill="000000"/>
            <w:noWrap/>
            <w:hideMark/>
          </w:tcPr>
          <w:p w14:paraId="1136943C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ZEA</w:t>
            </w:r>
          </w:p>
        </w:tc>
        <w:tc>
          <w:tcPr>
            <w:tcW w:w="1481" w:type="dxa"/>
            <w:shd w:val="clear" w:color="auto" w:fill="000000"/>
            <w:noWrap/>
            <w:hideMark/>
          </w:tcPr>
          <w:p w14:paraId="75E18B00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Non-</w:t>
            </w:r>
            <w:proofErr w:type="spellStart"/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proA</w:t>
            </w:r>
            <w:proofErr w:type="spellEnd"/>
          </w:p>
        </w:tc>
        <w:tc>
          <w:tcPr>
            <w:tcW w:w="1072" w:type="dxa"/>
            <w:shd w:val="clear" w:color="auto" w:fill="000000"/>
            <w:noWrap/>
            <w:hideMark/>
          </w:tcPr>
          <w:p w14:paraId="689E6A98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>TC</w:t>
            </w:r>
          </w:p>
        </w:tc>
        <w:tc>
          <w:tcPr>
            <w:tcW w:w="1335" w:type="dxa"/>
            <w:shd w:val="clear" w:color="auto" w:fill="000000"/>
            <w:noWrap/>
            <w:hideMark/>
          </w:tcPr>
          <w:p w14:paraId="206C4321" w14:textId="77777777" w:rsidR="00195952" w:rsidRPr="005A57FA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</w:pPr>
            <w:r w:rsidRPr="005A57FA">
              <w:rPr>
                <w:rFonts w:ascii="Times New Roman" w:eastAsia="Times New Roman" w:hAnsi="Times New Roman"/>
                <w:b/>
                <w:bCs/>
                <w:color w:val="FFFFFF"/>
                <w:sz w:val="24"/>
                <w:szCs w:val="24"/>
                <w:lang w:eastAsia="en-IN"/>
              </w:rPr>
              <w:t xml:space="preserve">YLD  </w:t>
            </w:r>
          </w:p>
        </w:tc>
      </w:tr>
      <w:tr w:rsidR="00195952" w:rsidRPr="00070365" w14:paraId="6EAF4A66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1882FD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44" w:type="dxa"/>
            <w:vAlign w:val="bottom"/>
          </w:tcPr>
          <w:p w14:paraId="10A0B9C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102E8D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AA939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EDA0E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842FCC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E790D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AB82C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0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0C613B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6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9EF4F7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CC9397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195952" w:rsidRPr="00070365" w14:paraId="5B94EBD1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5C60AA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144" w:type="dxa"/>
            <w:vAlign w:val="bottom"/>
          </w:tcPr>
          <w:p w14:paraId="2993ECE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F44F4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915BA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77381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AEC8C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5A5E8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8426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648EEB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7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6F9E4C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0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BC97B8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195952" w:rsidRPr="00070365" w14:paraId="59649C59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B27A1D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144" w:type="dxa"/>
            <w:vAlign w:val="bottom"/>
          </w:tcPr>
          <w:p w14:paraId="3A78AB0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2469B3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BE4FA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01662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B87C0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7BB3B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A99D9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9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1063B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7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2CED2A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9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7422B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 w:rsidR="00195952" w:rsidRPr="00070365" w14:paraId="6CA50F92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3CEE25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144" w:type="dxa"/>
            <w:vAlign w:val="bottom"/>
          </w:tcPr>
          <w:p w14:paraId="32CD0B0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2DD27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F991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D0BF0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3D47C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F8A8F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77D51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2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737A64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8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CF1FAF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6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A355FB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3</w:t>
            </w:r>
          </w:p>
        </w:tc>
      </w:tr>
      <w:tr w:rsidR="00195952" w:rsidRPr="00070365" w14:paraId="05FA8DB2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353411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144" w:type="dxa"/>
            <w:vAlign w:val="bottom"/>
          </w:tcPr>
          <w:p w14:paraId="7BF3C16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4E736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E86F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7BB8C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6D3D8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DD5E1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6EBB1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3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F0B75E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8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5B7335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7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039D70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1</w:t>
            </w:r>
          </w:p>
        </w:tc>
      </w:tr>
      <w:tr w:rsidR="00195952" w:rsidRPr="00070365" w14:paraId="10118763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1AA5F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144" w:type="dxa"/>
            <w:vAlign w:val="bottom"/>
          </w:tcPr>
          <w:p w14:paraId="315D55A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AB198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FECBD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DF171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852C8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0A6E8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3F9E1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1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2A1B3A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5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075CB1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FDC8E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7</w:t>
            </w:r>
          </w:p>
        </w:tc>
      </w:tr>
      <w:tr w:rsidR="00195952" w:rsidRPr="00070365" w14:paraId="32283834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B83944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144" w:type="dxa"/>
            <w:vAlign w:val="bottom"/>
          </w:tcPr>
          <w:p w14:paraId="51DCC4F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7DB2D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1C96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D8473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30D7E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D6B6D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3149B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7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DE5FC1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6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B05264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9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F9A011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195952" w:rsidRPr="00070365" w14:paraId="716952AD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C00F7D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144" w:type="dxa"/>
            <w:vAlign w:val="bottom"/>
          </w:tcPr>
          <w:p w14:paraId="5C318C0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D527C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64E61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B317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05251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6C465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D405F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4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8F4FC8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7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9891BF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8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C039B4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195952" w:rsidRPr="00070365" w14:paraId="474E31ED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095AD2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144" w:type="dxa"/>
            <w:vAlign w:val="bottom"/>
          </w:tcPr>
          <w:p w14:paraId="3920D08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ED257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C2E5D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F8A8B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6C9FF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417E6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9B0DC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7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B6BAB3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2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C94FC0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5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9593A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195952" w:rsidRPr="00070365" w14:paraId="0F95185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DDE3D2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1144" w:type="dxa"/>
            <w:vAlign w:val="bottom"/>
          </w:tcPr>
          <w:p w14:paraId="71DC8B6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2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DDF6B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4FB38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A85B4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C3777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CA9F3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4AE76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2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89C664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5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30DC34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1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089DA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195952" w:rsidRPr="00070365" w14:paraId="1E28072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5D3811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144" w:type="dxa"/>
            <w:vAlign w:val="bottom"/>
          </w:tcPr>
          <w:p w14:paraId="7E0B639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F929D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C80D8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BBD2C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91005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C7F03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572E3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2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494014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2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D01640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7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66F74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7</w:t>
            </w:r>
          </w:p>
        </w:tc>
      </w:tr>
      <w:tr w:rsidR="00195952" w:rsidRPr="00070365" w14:paraId="01623C6A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0A71FC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144" w:type="dxa"/>
            <w:vAlign w:val="bottom"/>
          </w:tcPr>
          <w:p w14:paraId="267B39D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0669C1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7ED90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5A0D8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C608A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45C36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5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65579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2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EDE6FF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7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67AE38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7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3766DE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4</w:t>
            </w:r>
          </w:p>
        </w:tc>
      </w:tr>
      <w:tr w:rsidR="00195952" w:rsidRPr="00070365" w14:paraId="34E6C3F6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0B462A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144" w:type="dxa"/>
            <w:vAlign w:val="bottom"/>
          </w:tcPr>
          <w:p w14:paraId="1339B10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74A4C4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5C137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64C1F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722C8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23CE7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B3F89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4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D5427B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8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083D80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7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02F11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952" w:rsidRPr="00070365" w14:paraId="34B90136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3F883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1144" w:type="dxa"/>
            <w:vAlign w:val="bottom"/>
          </w:tcPr>
          <w:p w14:paraId="3FD38BA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A25B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96FD3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7DBE7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E00A2A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6C250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D540E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4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427C32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5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4764B7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4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93AED9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195952" w:rsidRPr="00070365" w14:paraId="260A713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870422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144" w:type="dxa"/>
            <w:vAlign w:val="bottom"/>
          </w:tcPr>
          <w:p w14:paraId="45A7456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3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1DB1A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35CAA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B76B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F5A6A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07A8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D1F09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2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5089D2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6821DD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3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8BF82D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4</w:t>
            </w:r>
          </w:p>
        </w:tc>
      </w:tr>
      <w:tr w:rsidR="00195952" w:rsidRPr="00070365" w14:paraId="2CE0F942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9A6AE1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1144" w:type="dxa"/>
            <w:vAlign w:val="bottom"/>
          </w:tcPr>
          <w:p w14:paraId="0A71710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0A479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69B6E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9AEBE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59B06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D20A7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E801A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5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893FA4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7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FF609E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0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E6CA0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6</w:t>
            </w:r>
          </w:p>
        </w:tc>
      </w:tr>
      <w:tr w:rsidR="00195952" w:rsidRPr="00070365" w14:paraId="6D18BDE4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C731D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1144" w:type="dxa"/>
            <w:vAlign w:val="bottom"/>
          </w:tcPr>
          <w:p w14:paraId="6DCFEF4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1B5F6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276F0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DBF28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F416D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1DCC6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236E35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8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EBC06E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6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E61894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8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EDC864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8</w:t>
            </w:r>
          </w:p>
        </w:tc>
      </w:tr>
      <w:tr w:rsidR="00195952" w:rsidRPr="00070365" w14:paraId="02CD211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939BB2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144" w:type="dxa"/>
            <w:vAlign w:val="bottom"/>
          </w:tcPr>
          <w:p w14:paraId="66CDB39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6F7B5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DB065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8EA2F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1012B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AAB68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5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29D7F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4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E4E5CD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9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F4D977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.1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B7F8B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195952" w:rsidRPr="00070365" w14:paraId="73487FD2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27BCB2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1144" w:type="dxa"/>
            <w:vAlign w:val="bottom"/>
          </w:tcPr>
          <w:p w14:paraId="322C349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EA448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54717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91F4C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68CE5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BFA03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73217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2D6F1B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0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B0421D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1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8933AE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0</w:t>
            </w:r>
          </w:p>
        </w:tc>
      </w:tr>
      <w:tr w:rsidR="00195952" w:rsidRPr="00070365" w14:paraId="345039F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F5C807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144" w:type="dxa"/>
            <w:vAlign w:val="bottom"/>
          </w:tcPr>
          <w:p w14:paraId="5AB8514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4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13160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406FA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07DED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1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FCA60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7A8F7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DFC80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D0902D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DBFC81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2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6B816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195952" w:rsidRPr="00070365" w14:paraId="41E188C0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CC81A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1144" w:type="dxa"/>
            <w:vAlign w:val="bottom"/>
          </w:tcPr>
          <w:p w14:paraId="349619F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6DF03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A55AA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9294A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5D8D2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FC094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FBA30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FAB42E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1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8316FB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3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B972E8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95952" w:rsidRPr="00070365" w14:paraId="5F8B4C84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4480A1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144" w:type="dxa"/>
            <w:vAlign w:val="bottom"/>
          </w:tcPr>
          <w:p w14:paraId="5AB6D94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B9A3D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EB03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4C052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9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6E7FB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263B1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B5B04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9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63791B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0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CDE0D1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DA9360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2A252C63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033BF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144" w:type="dxa"/>
            <w:vAlign w:val="bottom"/>
          </w:tcPr>
          <w:p w14:paraId="5D21698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5DA030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B3437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F115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3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B998A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228BF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609D9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B8B2E8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3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584EE7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6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7BD74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0</w:t>
            </w:r>
          </w:p>
        </w:tc>
      </w:tr>
      <w:tr w:rsidR="00195952" w:rsidRPr="00070365" w14:paraId="0E99050E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F24925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1144" w:type="dxa"/>
            <w:vAlign w:val="bottom"/>
          </w:tcPr>
          <w:p w14:paraId="690E7B7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A3E4F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92C16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133E5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34BCEA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447D5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5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8A53A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9B89CC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8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A62D64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CC3622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8</w:t>
            </w:r>
          </w:p>
        </w:tc>
      </w:tr>
      <w:tr w:rsidR="00195952" w:rsidRPr="00070365" w14:paraId="40CBAE0E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F6394D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144" w:type="dxa"/>
            <w:vAlign w:val="bottom"/>
          </w:tcPr>
          <w:p w14:paraId="4A52FDF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5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E6979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5377E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2B4A7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9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D4422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FB596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A12F3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7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59D1B4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3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72D9DC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8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C0BEE8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0</w:t>
            </w:r>
          </w:p>
        </w:tc>
      </w:tr>
      <w:tr w:rsidR="00195952" w:rsidRPr="00070365" w14:paraId="6EF7507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0E11B3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144" w:type="dxa"/>
            <w:vAlign w:val="bottom"/>
          </w:tcPr>
          <w:p w14:paraId="36DDD57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751F5F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5DB2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41EB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DBF06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A2A50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A15F2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5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FCB0BD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8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B92204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5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FEE2B1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4</w:t>
            </w:r>
          </w:p>
        </w:tc>
      </w:tr>
      <w:tr w:rsidR="00195952" w:rsidRPr="00070365" w14:paraId="38C73369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0D6DA0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144" w:type="dxa"/>
            <w:vAlign w:val="bottom"/>
          </w:tcPr>
          <w:p w14:paraId="6D77B8B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F6A48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1239F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47772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6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B3D22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916BE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E6031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4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01178B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3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95041B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5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6F60FC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952" w:rsidRPr="00070365" w14:paraId="183F1166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0C03E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144" w:type="dxa"/>
            <w:vAlign w:val="bottom"/>
          </w:tcPr>
          <w:p w14:paraId="60FDCC8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9CC95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E5B89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787D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524CA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53293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5FE8B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0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F6F528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5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CBDD8A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4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A2DC08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</w:tr>
      <w:tr w:rsidR="00195952" w:rsidRPr="00070365" w14:paraId="59717F9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8B252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1144" w:type="dxa"/>
            <w:vAlign w:val="bottom"/>
          </w:tcPr>
          <w:p w14:paraId="631E5F9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45930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251F7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36235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9F61F5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1D0D9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9E600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8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9D692A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1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7C6088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41414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195952" w:rsidRPr="00070365" w14:paraId="03FC952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239361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144" w:type="dxa"/>
            <w:vAlign w:val="bottom"/>
          </w:tcPr>
          <w:p w14:paraId="17DD404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6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F81D3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2869C8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ED78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10427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D3C8C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CAF89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3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BAFF22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1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7E9A3A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7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37FD4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195952" w:rsidRPr="00070365" w14:paraId="70286E9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BF3363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1144" w:type="dxa"/>
            <w:vAlign w:val="bottom"/>
          </w:tcPr>
          <w:p w14:paraId="0C739A2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9EE5AA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19B71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923DE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5CCDF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57101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11308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A7E78C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2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0ECB28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6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388BF8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195952" w:rsidRPr="00070365" w14:paraId="579233E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277AC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1144" w:type="dxa"/>
            <w:vAlign w:val="bottom"/>
          </w:tcPr>
          <w:p w14:paraId="379F3D0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2F5099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D7E9E3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89215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0CFD8C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BBEE2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AD5B2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2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98E344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5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F78EE4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1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D59C2C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195952" w:rsidRPr="00070365" w14:paraId="3B97321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DEA03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1144" w:type="dxa"/>
            <w:vAlign w:val="bottom"/>
          </w:tcPr>
          <w:p w14:paraId="5DB5B37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B22F9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4D7EA5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6514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7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A87DF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F6160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6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B89A9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8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C101AC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4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0DF2DE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8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CF12EA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952" w:rsidRPr="00070365" w14:paraId="01835C0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269F83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1144" w:type="dxa"/>
            <w:vAlign w:val="bottom"/>
          </w:tcPr>
          <w:p w14:paraId="26636D7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6AEC6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FD2A6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F8CB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0D68BF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8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C47F1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4D431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4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113B51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9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C1787E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0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C6750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195952" w:rsidRPr="00070365" w14:paraId="432A521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76EB9B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144" w:type="dxa"/>
            <w:vAlign w:val="bottom"/>
          </w:tcPr>
          <w:p w14:paraId="5DD738E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7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B0088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44AB3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6A2ED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937BE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04C3D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DA5CD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92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729358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4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2F701B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7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90A820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0</w:t>
            </w:r>
          </w:p>
        </w:tc>
      </w:tr>
      <w:tr w:rsidR="00195952" w:rsidRPr="00070365" w14:paraId="2A427296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99CA54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1144" w:type="dxa"/>
            <w:vAlign w:val="bottom"/>
          </w:tcPr>
          <w:p w14:paraId="197E96D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86CEF4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251DD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F7664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0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1C68A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AE85A0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D2028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3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9B7BBE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2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8B1467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8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3EA300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57B99D49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232B4B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144" w:type="dxa"/>
            <w:vAlign w:val="bottom"/>
          </w:tcPr>
          <w:p w14:paraId="7E4CA51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66CC9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C4416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0D15B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078B8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81EAF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20669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10C8CA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6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97D3F7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6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4F936D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5512CC76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6D3E8C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8</w:t>
            </w:r>
          </w:p>
        </w:tc>
        <w:tc>
          <w:tcPr>
            <w:tcW w:w="1144" w:type="dxa"/>
            <w:vAlign w:val="bottom"/>
          </w:tcPr>
          <w:p w14:paraId="0A965D1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7EB8D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85D66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7E7C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574F06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38186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0D17F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6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A5D0B7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7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E8D989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5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922BF5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</w:tr>
      <w:tr w:rsidR="00195952" w:rsidRPr="00070365" w14:paraId="6D8D90CE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D3AA7A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1144" w:type="dxa"/>
            <w:vAlign w:val="bottom"/>
          </w:tcPr>
          <w:p w14:paraId="5E3DA06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3EA1B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CF130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1A68E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386DC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D8DDD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5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C3337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599EBB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2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CF5A28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8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667F77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7</w:t>
            </w:r>
          </w:p>
        </w:tc>
      </w:tr>
      <w:tr w:rsidR="00195952" w:rsidRPr="00070365" w14:paraId="26CD7E91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AF9235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1144" w:type="dxa"/>
            <w:vAlign w:val="bottom"/>
          </w:tcPr>
          <w:p w14:paraId="72CDF88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8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C536B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D1610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83184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46A55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4112A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76798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5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920DB2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2.7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C83457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3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0D0D8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195952" w:rsidRPr="00070365" w14:paraId="234A5F6C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47D37D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1</w:t>
            </w:r>
          </w:p>
        </w:tc>
        <w:tc>
          <w:tcPr>
            <w:tcW w:w="1144" w:type="dxa"/>
            <w:vAlign w:val="bottom"/>
          </w:tcPr>
          <w:p w14:paraId="42D37E8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A9076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8F0EB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34FAD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88F5D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4AD3E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B0064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5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CECD47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6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49EAAF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3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610F31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195952" w:rsidRPr="00070365" w14:paraId="3AB0BA06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73B703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lastRenderedPageBreak/>
              <w:t>42</w:t>
            </w:r>
          </w:p>
        </w:tc>
        <w:tc>
          <w:tcPr>
            <w:tcW w:w="1144" w:type="dxa"/>
            <w:vAlign w:val="bottom"/>
          </w:tcPr>
          <w:p w14:paraId="3E4C36A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DAAF9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90044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012DB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43FDC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6C9B6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9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91C66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77477E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6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A283AF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1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46A3CF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195952" w:rsidRPr="00070365" w14:paraId="3C59346D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8DD552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3</w:t>
            </w:r>
          </w:p>
        </w:tc>
        <w:tc>
          <w:tcPr>
            <w:tcW w:w="1144" w:type="dxa"/>
            <w:vAlign w:val="bottom"/>
          </w:tcPr>
          <w:p w14:paraId="4E19160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70033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37E63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879D4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A989C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17811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C03B7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1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FB6954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9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A89BC7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0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10F8B2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195952" w:rsidRPr="00070365" w14:paraId="2387C13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53CFF5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144" w:type="dxa"/>
            <w:vAlign w:val="bottom"/>
          </w:tcPr>
          <w:p w14:paraId="501D240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FBA51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FA267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A1C63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C3F28C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0BC4F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8F0DF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5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F16BFD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7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6C9E37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7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A26F4B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3</w:t>
            </w:r>
          </w:p>
        </w:tc>
      </w:tr>
      <w:tr w:rsidR="00195952" w:rsidRPr="00070365" w14:paraId="47DDDAE3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A0C2A8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1144" w:type="dxa"/>
            <w:vAlign w:val="bottom"/>
          </w:tcPr>
          <w:p w14:paraId="2FC95FA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9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6864B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ED67E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B8AA9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75453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EDFB9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0D9C62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94323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9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956623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7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20368F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952" w:rsidRPr="00070365" w14:paraId="16383E15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523218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1144" w:type="dxa"/>
            <w:vAlign w:val="bottom"/>
          </w:tcPr>
          <w:p w14:paraId="4FCA744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DB12F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738BC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57F4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2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AF71B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A9A36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CEE091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2E0C35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9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3B32C6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7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BBB946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0</w:t>
            </w:r>
          </w:p>
        </w:tc>
      </w:tr>
      <w:tr w:rsidR="00195952" w:rsidRPr="00070365" w14:paraId="76F324D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6B2746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144" w:type="dxa"/>
            <w:vAlign w:val="bottom"/>
          </w:tcPr>
          <w:p w14:paraId="0727BBC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5AA10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E028B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86BD8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220E6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906DC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5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CF25C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4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0E94AF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0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0EEA3E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7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E11ABA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195952" w:rsidRPr="00070365" w14:paraId="30855C8E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8D9DF6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8</w:t>
            </w:r>
          </w:p>
        </w:tc>
        <w:tc>
          <w:tcPr>
            <w:tcW w:w="1144" w:type="dxa"/>
            <w:vAlign w:val="bottom"/>
          </w:tcPr>
          <w:p w14:paraId="095D568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CE460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61361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65B98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8B0C2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5D9F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3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B6936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2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34215E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5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9506D2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7.8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D7870A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5</w:t>
            </w:r>
          </w:p>
        </w:tc>
      </w:tr>
      <w:tr w:rsidR="00195952" w:rsidRPr="00070365" w14:paraId="6A21203A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3C706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1144" w:type="dxa"/>
            <w:vAlign w:val="bottom"/>
          </w:tcPr>
          <w:p w14:paraId="34B1F25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A9FCC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4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52E84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A50BE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C5CA1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E7EC3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5CE0F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A2FB41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0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31D4F1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1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6710D8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0</w:t>
            </w:r>
          </w:p>
        </w:tc>
      </w:tr>
      <w:tr w:rsidR="00195952" w:rsidRPr="00070365" w14:paraId="7ADC832D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3DE3AC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  <w:tc>
          <w:tcPr>
            <w:tcW w:w="1144" w:type="dxa"/>
            <w:vAlign w:val="bottom"/>
          </w:tcPr>
          <w:p w14:paraId="4F8262E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0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18F3A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47852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CB702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9A32E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9EA9C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4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E2CD3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9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FE7A61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4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4DBF54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7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55EA49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195952" w:rsidRPr="00070365" w14:paraId="1D6DBD9E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8A1452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1</w:t>
            </w:r>
          </w:p>
        </w:tc>
        <w:tc>
          <w:tcPr>
            <w:tcW w:w="1144" w:type="dxa"/>
            <w:vAlign w:val="bottom"/>
          </w:tcPr>
          <w:p w14:paraId="5DE6503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7A03B9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1B52D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450DE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4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32C83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38689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1009B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2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051B48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2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987936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9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12ED9F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645F2B1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6100FC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1144" w:type="dxa"/>
            <w:vAlign w:val="bottom"/>
          </w:tcPr>
          <w:p w14:paraId="013ABDD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5915B1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4612CF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08003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0FC0B4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49747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05D29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36DF77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3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CBAE0F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3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854B2E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9</w:t>
            </w:r>
          </w:p>
        </w:tc>
      </w:tr>
      <w:tr w:rsidR="00195952" w:rsidRPr="00070365" w14:paraId="0CAF161A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2050AF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1144" w:type="dxa"/>
            <w:vAlign w:val="bottom"/>
          </w:tcPr>
          <w:p w14:paraId="0682780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64282C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9FB98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E24F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FD3AA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BEE19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E24DE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4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5D3792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1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CDB85A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CA3A2F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0</w:t>
            </w:r>
          </w:p>
        </w:tc>
      </w:tr>
      <w:tr w:rsidR="00195952" w:rsidRPr="00070365" w14:paraId="13C85450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3EFA46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1144" w:type="dxa"/>
            <w:vAlign w:val="bottom"/>
          </w:tcPr>
          <w:p w14:paraId="0B83162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F4BC7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EFF2B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3EE7C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3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D4F08A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0BA11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2FF8E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86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C6D627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9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B66EB7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3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664CAE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952" w:rsidRPr="00070365" w14:paraId="48BF0C40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573FA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144" w:type="dxa"/>
            <w:vAlign w:val="bottom"/>
          </w:tcPr>
          <w:p w14:paraId="3930D0A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1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C1E70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C9704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E63BF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979EE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B8609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5E0B5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FE6194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8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965226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7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7E64A5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3</w:t>
            </w:r>
          </w:p>
        </w:tc>
      </w:tr>
      <w:tr w:rsidR="00195952" w:rsidRPr="00070365" w14:paraId="54D5E3BE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445DDD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1144" w:type="dxa"/>
            <w:vAlign w:val="bottom"/>
          </w:tcPr>
          <w:p w14:paraId="675DA00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D2367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47F627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F1722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5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B442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61E21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7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2B681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A443A9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1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6890B6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1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2871FA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952" w:rsidRPr="00070365" w14:paraId="4F481B8F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C8ED1F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144" w:type="dxa"/>
            <w:vAlign w:val="bottom"/>
          </w:tcPr>
          <w:p w14:paraId="7E1966F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90E09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04AAE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CC2D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6BC66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9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A6AFB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4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AFBA9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2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E96658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7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AC300F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3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60880F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1</w:t>
            </w:r>
          </w:p>
        </w:tc>
      </w:tr>
      <w:tr w:rsidR="00195952" w:rsidRPr="00070365" w14:paraId="2D0D3BD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C560DA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1144" w:type="dxa"/>
            <w:vAlign w:val="bottom"/>
          </w:tcPr>
          <w:p w14:paraId="2C5664D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671CD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C944C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18C9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5B836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CDCF2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9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8FF95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3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95E062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3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71DF35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4.8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30BF6F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2C0B1956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FBD7B3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9</w:t>
            </w:r>
          </w:p>
        </w:tc>
        <w:tc>
          <w:tcPr>
            <w:tcW w:w="1144" w:type="dxa"/>
            <w:vAlign w:val="bottom"/>
          </w:tcPr>
          <w:p w14:paraId="532E1F6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7805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71C0A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F8D60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36D09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5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EBE2E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6B9EE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6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BC544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18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4FAA08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7.6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EE5A4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195952" w:rsidRPr="00070365" w14:paraId="5346079C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D7B82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1144" w:type="dxa"/>
            <w:vAlign w:val="bottom"/>
          </w:tcPr>
          <w:p w14:paraId="2EC0AE0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2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0E1E23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AF57D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CA2F2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8070D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74E6D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C92CB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5C6059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3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8D1047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0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5A4185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6</w:t>
            </w:r>
          </w:p>
        </w:tc>
      </w:tr>
      <w:tr w:rsidR="00195952" w:rsidRPr="00070365" w14:paraId="5C742735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9ED53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144" w:type="dxa"/>
            <w:vAlign w:val="bottom"/>
          </w:tcPr>
          <w:p w14:paraId="2867A91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BCF34C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2839B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3BEF2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51E5A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E3627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45A80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81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C4B058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90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51F094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7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2B45D8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195952" w:rsidRPr="00070365" w14:paraId="03CA94E4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F10F41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144" w:type="dxa"/>
            <w:vAlign w:val="bottom"/>
          </w:tcPr>
          <w:p w14:paraId="787042E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C2CB1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F710D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4E0B3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11AB5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E687A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CEE550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8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E41AF9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4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8F9DB7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3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4664DF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195952" w:rsidRPr="00070365" w14:paraId="44B48AFF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DBEA83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3</w:t>
            </w:r>
          </w:p>
        </w:tc>
        <w:tc>
          <w:tcPr>
            <w:tcW w:w="1144" w:type="dxa"/>
            <w:vAlign w:val="bottom"/>
          </w:tcPr>
          <w:p w14:paraId="664871C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4423F7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8A172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A6A88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9C24F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434DC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0CC08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6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64231E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1.9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481AD0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3.5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D8E42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195952" w:rsidRPr="00070365" w14:paraId="5AE33B88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D453DA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1144" w:type="dxa"/>
            <w:vAlign w:val="bottom"/>
          </w:tcPr>
          <w:p w14:paraId="445A90B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6EE25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EF363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FEF44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EE390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0DED4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537CE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70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7EB7CC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31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01F272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62EC25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9</w:t>
            </w:r>
          </w:p>
        </w:tc>
      </w:tr>
      <w:tr w:rsidR="00195952" w:rsidRPr="00070365" w14:paraId="0399FD7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A6FB0C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144" w:type="dxa"/>
            <w:vAlign w:val="bottom"/>
          </w:tcPr>
          <w:p w14:paraId="09DD195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3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20B7D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39087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06D63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55A93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489E2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1E7565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4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2E744B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3.2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D43A11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4.2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687677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7423694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59E0DB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6</w:t>
            </w:r>
          </w:p>
        </w:tc>
        <w:tc>
          <w:tcPr>
            <w:tcW w:w="1144" w:type="dxa"/>
            <w:vAlign w:val="bottom"/>
          </w:tcPr>
          <w:p w14:paraId="5B80B12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319A5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E9224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5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D584D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5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57088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EEC84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8656A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2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31B674F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0.5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FB1379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5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CAD6C6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44A483BA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D8AB0C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144" w:type="dxa"/>
            <w:vAlign w:val="bottom"/>
          </w:tcPr>
          <w:p w14:paraId="1CAD3A1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9A056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CE2F1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143B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8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BEE24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FC674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122D2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9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05B641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8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1D1BE3A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5.33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1F87B7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195952" w:rsidRPr="00070365" w14:paraId="4F9B7D2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65E631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144" w:type="dxa"/>
            <w:vAlign w:val="bottom"/>
          </w:tcPr>
          <w:p w14:paraId="1E0B5D9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13332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C9EB80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06183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9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DAE61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BAF05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AA2A1D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3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C28122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9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84CE94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3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9E792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195952" w:rsidRPr="00070365" w14:paraId="4ACC5644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B1D17D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9</w:t>
            </w:r>
          </w:p>
        </w:tc>
        <w:tc>
          <w:tcPr>
            <w:tcW w:w="1144" w:type="dxa"/>
            <w:vAlign w:val="bottom"/>
          </w:tcPr>
          <w:p w14:paraId="462932D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8FDC0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6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F92A1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D1D3D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B873D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41A4E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5FED8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03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1E29774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13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7D1505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1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403A48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</w:tr>
      <w:tr w:rsidR="00195952" w:rsidRPr="00070365" w14:paraId="3F555B4F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C164C9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1144" w:type="dxa"/>
            <w:vAlign w:val="bottom"/>
          </w:tcPr>
          <w:p w14:paraId="1E85073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4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71771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7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F3294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2E34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9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550E6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2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1569F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6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8E200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57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370D3A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7.2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3A74F01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9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32C235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6</w:t>
            </w:r>
          </w:p>
        </w:tc>
      </w:tr>
      <w:tr w:rsidR="00195952" w:rsidRPr="00070365" w14:paraId="17A9BBD7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89CCC3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1</w:t>
            </w:r>
          </w:p>
        </w:tc>
        <w:tc>
          <w:tcPr>
            <w:tcW w:w="1144" w:type="dxa"/>
            <w:vAlign w:val="bottom"/>
          </w:tcPr>
          <w:p w14:paraId="4252ACF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8C1B9B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7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FFBB9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CB61C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5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873AAD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6D20B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D8CF1F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1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432A356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8.36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5500A4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7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AA85AA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952" w:rsidRPr="00070365" w14:paraId="3914E88D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597E96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2</w:t>
            </w:r>
          </w:p>
        </w:tc>
        <w:tc>
          <w:tcPr>
            <w:tcW w:w="1144" w:type="dxa"/>
            <w:vAlign w:val="bottom"/>
          </w:tcPr>
          <w:p w14:paraId="0FE27E3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10133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BDF0A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C6488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DA3C2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8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42E32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1175C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0E15ED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8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100336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4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FBFB87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51C86903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22A46F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3</w:t>
            </w:r>
          </w:p>
        </w:tc>
        <w:tc>
          <w:tcPr>
            <w:tcW w:w="1144" w:type="dxa"/>
            <w:vAlign w:val="bottom"/>
          </w:tcPr>
          <w:p w14:paraId="5AF107C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C386E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1B153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911E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8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FFC21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C61F8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B3A3C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54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769E01A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89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6B3062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0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3D005BA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6413FE3D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071680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4</w:t>
            </w:r>
          </w:p>
        </w:tc>
        <w:tc>
          <w:tcPr>
            <w:tcW w:w="1144" w:type="dxa"/>
            <w:vAlign w:val="bottom"/>
          </w:tcPr>
          <w:p w14:paraId="69B11A3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A471D2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370A7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9A074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16B6B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6B741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51CE2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4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5B5E9DA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4.82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57D3410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6.4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5E725AD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195952" w:rsidRPr="00070365" w14:paraId="34EC975B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6E0D47F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144" w:type="dxa"/>
            <w:vAlign w:val="bottom"/>
          </w:tcPr>
          <w:p w14:paraId="0E8EDED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L15 × T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A06DD2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hAnsi="Times New Roman"/>
                <w:color w:val="000000"/>
                <w:sz w:val="24"/>
                <w:szCs w:val="24"/>
              </w:rPr>
              <w:t>MGUH-7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5F0A3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17D32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0C134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3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4B4BC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A7D13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9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0012DBD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45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6E898AC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5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9E81F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  <w:tr w:rsidR="00195952" w:rsidRPr="00070365" w14:paraId="2C9514A6" w14:textId="77777777" w:rsidTr="00D1616B">
        <w:trPr>
          <w:trHeight w:val="300"/>
        </w:trPr>
        <w:tc>
          <w:tcPr>
            <w:tcW w:w="3804" w:type="dxa"/>
            <w:gridSpan w:val="3"/>
            <w:shd w:val="clear" w:color="auto" w:fill="auto"/>
            <w:noWrap/>
            <w:vAlign w:val="bottom"/>
            <w:hideMark/>
          </w:tcPr>
          <w:p w14:paraId="7377417E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186AE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C9B13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A0D65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4B7A0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95681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25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21C7E6E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47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CF1A84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1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DD0568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</w:tr>
      <w:tr w:rsidR="00195952" w:rsidRPr="00070365" w14:paraId="4BEB4F9D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hideMark/>
          </w:tcPr>
          <w:p w14:paraId="6E45EB56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144" w:type="dxa"/>
          </w:tcPr>
          <w:p w14:paraId="0B622394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Check1 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EFB9671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hAnsi="Times New Roman"/>
                <w:color w:val="000000"/>
                <w:sz w:val="24"/>
                <w:szCs w:val="24"/>
              </w:rPr>
              <w:t>CoMH08-29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4C7574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6CEE2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2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FA1FF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2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DA85A7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4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EA328A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23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445B429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66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C16965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.54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992484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4</w:t>
            </w:r>
          </w:p>
        </w:tc>
      </w:tr>
      <w:tr w:rsidR="00195952" w:rsidRPr="00070365" w14:paraId="47E5AEA6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hideMark/>
          </w:tcPr>
          <w:p w14:paraId="1D5A1DFE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7</w:t>
            </w:r>
          </w:p>
        </w:tc>
        <w:tc>
          <w:tcPr>
            <w:tcW w:w="1144" w:type="dxa"/>
          </w:tcPr>
          <w:p w14:paraId="253D5897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heck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D7C5EFD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hAnsi="Times New Roman"/>
                <w:color w:val="000000"/>
                <w:sz w:val="24"/>
                <w:szCs w:val="24"/>
              </w:rPr>
              <w:t>DHM-12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754EA5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AF3B6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8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08623C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9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5164DF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9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3BA1F6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15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4653731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2.09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A72BD2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6.0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ED04B4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195952" w:rsidRPr="00070365" w14:paraId="7F7FFDBF" w14:textId="77777777" w:rsidTr="00D1616B">
        <w:trPr>
          <w:trHeight w:val="300"/>
        </w:trPr>
        <w:tc>
          <w:tcPr>
            <w:tcW w:w="3804" w:type="dxa"/>
            <w:gridSpan w:val="3"/>
            <w:shd w:val="clear" w:color="auto" w:fill="auto"/>
            <w:noWrap/>
            <w:hideMark/>
          </w:tcPr>
          <w:p w14:paraId="516A02E0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AFD2CC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.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ABD39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5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3E1271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1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FA5720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9.6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1433C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19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271282A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1.88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C2C019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5.77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F45B01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5</w:t>
            </w:r>
          </w:p>
        </w:tc>
      </w:tr>
      <w:tr w:rsidR="00195952" w:rsidRPr="00070365" w14:paraId="618801FA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hideMark/>
          </w:tcPr>
          <w:p w14:paraId="6C368178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144" w:type="dxa"/>
          </w:tcPr>
          <w:p w14:paraId="0211C6D1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heck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F04FAE4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a</w:t>
            </w:r>
            <w:proofErr w:type="spellEnd"/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HQP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5</w:t>
            </w: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Improv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D19FB2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C527E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7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E98212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8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D3BDDE1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BBFA5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91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327FFA9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6.87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72BDD0B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0.58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76FCF67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7</w:t>
            </w:r>
          </w:p>
        </w:tc>
      </w:tr>
      <w:tr w:rsidR="00195952" w:rsidRPr="00070365" w14:paraId="0817225D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hideMark/>
          </w:tcPr>
          <w:p w14:paraId="39C0D06D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144" w:type="dxa"/>
          </w:tcPr>
          <w:p w14:paraId="3508C20F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heck4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C0998D6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Pusa</w:t>
            </w:r>
            <w:proofErr w:type="spellEnd"/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HQP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-</w:t>
            </w: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 Improv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73905F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A76FE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97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F7C1B0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4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26956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3EFFA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6.34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51E2F5C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43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0AFB7EA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86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6D379334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5</w:t>
            </w:r>
          </w:p>
        </w:tc>
      </w:tr>
      <w:tr w:rsidR="00195952" w:rsidRPr="00070365" w14:paraId="2BA187B3" w14:textId="77777777" w:rsidTr="00D1616B">
        <w:trPr>
          <w:trHeight w:val="300"/>
        </w:trPr>
        <w:tc>
          <w:tcPr>
            <w:tcW w:w="950" w:type="dxa"/>
            <w:shd w:val="clear" w:color="auto" w:fill="auto"/>
            <w:noWrap/>
            <w:hideMark/>
          </w:tcPr>
          <w:p w14:paraId="7A8DEF9F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144" w:type="dxa"/>
          </w:tcPr>
          <w:p w14:paraId="322E9C8D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Check5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1389561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6771EF">
              <w:rPr>
                <w:rFonts w:ascii="Times New Roman" w:hAnsi="Times New Roman"/>
                <w:color w:val="000000"/>
                <w:sz w:val="24"/>
                <w:szCs w:val="24"/>
              </w:rPr>
              <w:t>Pusa</w:t>
            </w:r>
            <w:proofErr w:type="spellEnd"/>
            <w:r w:rsidRPr="006771EF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ivek QPM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6771EF">
              <w:rPr>
                <w:rFonts w:ascii="Times New Roman" w:hAnsi="Times New Roman"/>
                <w:color w:val="000000"/>
                <w:sz w:val="24"/>
                <w:szCs w:val="24"/>
              </w:rPr>
              <w:t>9 Improved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C7810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9.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ACEA3E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18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6A30F0F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1.8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88597AD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818B0E6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4.4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2647348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05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14B6279C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8.97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2B1A50F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</w:tr>
      <w:tr w:rsidR="00195952" w:rsidRPr="00070365" w14:paraId="082F9071" w14:textId="77777777" w:rsidTr="00D1616B">
        <w:trPr>
          <w:trHeight w:val="300"/>
        </w:trPr>
        <w:tc>
          <w:tcPr>
            <w:tcW w:w="3804" w:type="dxa"/>
            <w:gridSpan w:val="3"/>
            <w:shd w:val="clear" w:color="auto" w:fill="auto"/>
            <w:noWrap/>
            <w:hideMark/>
          </w:tcPr>
          <w:p w14:paraId="6EDFA1AF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44AB79B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7260B2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3.9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BF446A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2.0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478B8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0.5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BF79B3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5.2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70ACBDD0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5.78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2DFAC31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29.80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081AD379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.</w:t>
            </w: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</w:tr>
      <w:tr w:rsidR="00195952" w:rsidRPr="00B835A9" w14:paraId="22F40D11" w14:textId="77777777" w:rsidTr="00D1616B">
        <w:trPr>
          <w:trHeight w:val="300"/>
        </w:trPr>
        <w:tc>
          <w:tcPr>
            <w:tcW w:w="3804" w:type="dxa"/>
            <w:gridSpan w:val="3"/>
            <w:shd w:val="clear" w:color="auto" w:fill="auto"/>
            <w:noWrap/>
            <w:hideMark/>
          </w:tcPr>
          <w:p w14:paraId="23C4FD78" w14:textId="77777777" w:rsidR="00195952" w:rsidRPr="006771E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IN"/>
              </w:rPr>
            </w:pPr>
            <w:r w:rsidRPr="006771EF">
              <w:rPr>
                <w:rFonts w:ascii="Times New Roman" w:hAnsi="Times New Roman"/>
                <w:color w:val="000000"/>
                <w:sz w:val="24"/>
                <w:szCs w:val="24"/>
              </w:rPr>
              <w:t>CD at 5%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3CA3D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6607E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14A2DD8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CD73C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DFC855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46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7515097A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04</w:t>
            </w:r>
          </w:p>
        </w:tc>
        <w:tc>
          <w:tcPr>
            <w:tcW w:w="1072" w:type="dxa"/>
            <w:shd w:val="clear" w:color="auto" w:fill="auto"/>
            <w:noWrap/>
            <w:hideMark/>
          </w:tcPr>
          <w:p w14:paraId="43199667" w14:textId="77777777" w:rsidR="00195952" w:rsidRPr="00070365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070365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1.23</w:t>
            </w:r>
          </w:p>
        </w:tc>
        <w:tc>
          <w:tcPr>
            <w:tcW w:w="1335" w:type="dxa"/>
            <w:shd w:val="clear" w:color="auto" w:fill="auto"/>
            <w:noWrap/>
            <w:hideMark/>
          </w:tcPr>
          <w:p w14:paraId="47ABC010" w14:textId="77777777" w:rsidR="00195952" w:rsidRPr="00CA51CF" w:rsidRDefault="00195952" w:rsidP="00D1616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</w:tr>
    </w:tbl>
    <w:p w14:paraId="65F38B55" w14:textId="07A60432" w:rsidR="00195952" w:rsidRDefault="00195952">
      <w:r w:rsidRPr="00B835A9">
        <w:rPr>
          <w:rFonts w:ascii="Times New Roman" w:eastAsia="Times New Roman" w:hAnsi="Times New Roman"/>
          <w:sz w:val="24"/>
          <w:szCs w:val="24"/>
          <w:lang w:eastAsia="en-IN"/>
        </w:rPr>
        <w:lastRenderedPageBreak/>
        <w:t>BC: β- Car</w:t>
      </w:r>
      <w:r>
        <w:rPr>
          <w:rFonts w:ascii="Times New Roman" w:eastAsia="Times New Roman" w:hAnsi="Times New Roman"/>
          <w:sz w:val="24"/>
          <w:szCs w:val="24"/>
          <w:lang w:eastAsia="en-IN"/>
        </w:rPr>
        <w:t xml:space="preserve">otene, BCX: β-Cryptoxanthin, 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IN"/>
        </w:rPr>
        <w:t>Pro</w:t>
      </w:r>
      <w:r w:rsidRPr="00B835A9">
        <w:rPr>
          <w:rFonts w:ascii="Times New Roman" w:eastAsia="Times New Roman" w:hAnsi="Times New Roman"/>
          <w:sz w:val="24"/>
          <w:szCs w:val="24"/>
          <w:lang w:eastAsia="en-IN"/>
        </w:rPr>
        <w:t>A</w:t>
      </w:r>
      <w:proofErr w:type="spellEnd"/>
      <w:r w:rsidRPr="00B835A9">
        <w:rPr>
          <w:rFonts w:ascii="Times New Roman" w:eastAsia="Times New Roman" w:hAnsi="Times New Roman"/>
          <w:sz w:val="24"/>
          <w:szCs w:val="24"/>
          <w:lang w:eastAsia="en-IN"/>
        </w:rPr>
        <w:t>: Provitamin A, LUT: L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utein, ZEA: Zeaxanthin, Non-</w:t>
      </w:r>
      <w:proofErr w:type="spellStart"/>
      <w:r>
        <w:rPr>
          <w:rFonts w:ascii="Times New Roman" w:eastAsia="Times New Roman" w:hAnsi="Times New Roman"/>
          <w:sz w:val="24"/>
          <w:szCs w:val="24"/>
          <w:lang w:eastAsia="en-IN"/>
        </w:rPr>
        <w:t>ProA</w:t>
      </w:r>
      <w:proofErr w:type="spellEnd"/>
      <w:r>
        <w:rPr>
          <w:rFonts w:ascii="Times New Roman" w:eastAsia="Times New Roman" w:hAnsi="Times New Roman"/>
          <w:sz w:val="24"/>
          <w:szCs w:val="24"/>
          <w:lang w:eastAsia="en-IN"/>
        </w:rPr>
        <w:t xml:space="preserve">: Non-Provitamin A, </w:t>
      </w:r>
      <w:r w:rsidRPr="00B835A9">
        <w:rPr>
          <w:rFonts w:ascii="Times New Roman" w:eastAsia="Times New Roman" w:hAnsi="Times New Roman"/>
          <w:sz w:val="24"/>
          <w:szCs w:val="24"/>
          <w:lang w:eastAsia="en-IN"/>
        </w:rPr>
        <w:t>TC: Total</w:t>
      </w:r>
      <w:r>
        <w:rPr>
          <w:rFonts w:ascii="Times New Roman" w:eastAsia="Times New Roman" w:hAnsi="Times New Roman"/>
          <w:sz w:val="24"/>
          <w:szCs w:val="24"/>
          <w:lang w:eastAsia="en-IN"/>
        </w:rPr>
        <w:t xml:space="preserve"> </w:t>
      </w:r>
      <w:r w:rsidRPr="00B835A9">
        <w:rPr>
          <w:rFonts w:ascii="Times New Roman" w:eastAsia="Times New Roman" w:hAnsi="Times New Roman"/>
          <w:sz w:val="24"/>
          <w:szCs w:val="24"/>
          <w:lang w:eastAsia="en-IN"/>
        </w:rPr>
        <w:t>carotenoi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ds, YLD: Yield</w:t>
      </w:r>
      <w:bookmarkStart w:id="0" w:name="_GoBack"/>
      <w:bookmarkEnd w:id="0"/>
    </w:p>
    <w:sectPr w:rsidR="001959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952"/>
    <w:rsid w:val="00195952"/>
    <w:rsid w:val="0098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BE36E"/>
  <w15:chartTrackingRefBased/>
  <w15:docId w15:val="{B9C7F2CE-7C42-484B-B1D0-0BD7DC71F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9595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2</Words>
  <Characters>4744</Characters>
  <Application>Microsoft Office Word</Application>
  <DocSecurity>0</DocSecurity>
  <Lines>39</Lines>
  <Paragraphs>11</Paragraphs>
  <ScaleCrop>false</ScaleCrop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1-15T03:40:00Z</dcterms:created>
  <dcterms:modified xsi:type="dcterms:W3CDTF">2021-01-15T03:41:00Z</dcterms:modified>
</cp:coreProperties>
</file>